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701"/>
        <w:gridCol w:w="981"/>
        <w:gridCol w:w="989"/>
        <w:gridCol w:w="945"/>
        <w:gridCol w:w="3020"/>
        <w:gridCol w:w="2990"/>
        <w:gridCol w:w="1240"/>
        <w:gridCol w:w="1042"/>
      </w:tblGrid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iRNA_Acc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arget_Acc.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Expecta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32130</wp:posOffset>
                      </wp:positionH>
                      <wp:positionV relativeFrom="paragraph">
                        <wp:posOffset>-654050</wp:posOffset>
                      </wp:positionV>
                      <wp:extent cx="3581400" cy="3962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81400" cy="39624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Table S1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miRNAs that targe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</w:rPr>
                                    <w:t>SbPR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gen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82pt;height:31.2pt;mso-wrap-distance-left:9.05pt;mso-wrap-distance-right:9.05pt;mso-wrap-distance-top:0pt;mso-wrap-distance-bottom:0pt;margin-top:-51.5pt;mso-position-vertical-relative:text;margin-left:41.9pt;mso-position-horizontal-relative:text">
                      <v:textbo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Table S1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miRNAs that target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</w:rPr>
                              <w:t>SbPR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gene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arget_sta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arget_end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miRNA_aligned_fragment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arget_aligned_fragmen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Inhibi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Multiplicity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5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8G082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7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CUAGACUCAAAAGAUUCAU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AGACGAAUCUUUUGAGUCUAG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0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0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5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8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GCCUUAUAAUUUGGGAUGGA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CUCUAUUCCAAAUUAUAAGGCA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f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7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CUUAUAAUUUGGAAUGG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CUAUUCCAAAUUAUAAGG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5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6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GUGAGAGAAAAAUACUG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CAACAUUGUUUUUCUCUUAC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0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180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0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GCCUUAUAAUUUGGGAUGGA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CUUUAUUUCAAAUUAUAAGCCA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0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180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3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CCAUCCUAAAUUAUAAGACA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GAUUUAUAAUUUGGGAUGA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821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2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GUCAUCAAAAUAAAAG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CUUUUAUUUUGACG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435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180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9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UCUUAAGUCAAACUUU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AAGUUUGAUUUUGGAG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319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6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8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GGACUGAAGGGUGCUCC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GCAGCACCCUUUAGACC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319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6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8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GGACUGAAGGGUGCUCC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GCAGCACCCUUUAGACC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8G082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97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0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AAUGAUUCAUGUAUGUGUCCA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AGACGCAUGCAUGAAGUAUU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d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9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1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GUGUAUCUAGAAA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UUUCAAGAUCUACAAC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f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180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0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CUUAUAAUUUGGAAUGG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UUAUUUCAAAUUAUAAGC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5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7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82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AAACGAAUCUUUUAAGUCUAA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CUGGGUUUAAAAGAUUCGUC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3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73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75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CACCAACCCCACCGCUU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GAGGCGGUGGCGAUGGUGG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g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6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8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ACGUCUUAUAAUUUGG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CCAAAUUAUAAGGCAUUC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g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6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8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ACGUCUUAUAAUUUGG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ACUGAAAUAUAAGACGUUC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435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180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9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UCUUAAGUCAAACCUU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AAGUUUGAUUUUGGAG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396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438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99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1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CCACAGCUUUCUUGAA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CUCUGAGAAGGCUGUG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396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438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99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1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CCACAGCUUUCUUGAA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CUCUGAGAAGGCUGUG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396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438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99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1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CCACAGCUUUCUUGA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CUCUGAGAAGGCUGUG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5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8G082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4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GUUUGGAUGUUGUCG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GCGAAAACAUCCAAGC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4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6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AAUGAUUCAUGUAUGUGUCCA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ACGGCACAUGCAUAGAGCAUU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c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180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1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3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CUGUUCCAAAUUGUAAGUC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UUUAUAAUUUGGGAUG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f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180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1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3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CCAUUCCAAAUUGUAAGA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UUUAUAAUUUGGGAUG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5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3G3155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37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AAACGAAUCUUUUAAGUCUAA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CUAGGCUUAAAAGAUUUAUCU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1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13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15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CCGUGAGUCCACAAAUA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GGAUUUGUGGAUUUCCGGG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2b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8G082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6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8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UUUGGUACAUUGAAUUU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AAUUAAAAGUACUGAA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821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2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GUCAUCAACAUAAAAG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CUUUUAUUUUGACG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821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2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GUCAUCAACAUAAAAG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CUUUUAUUUUGACG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56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5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56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CAGAAGAGAGAGAGCA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GUUUUUUCUCUUUUUUC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56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1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3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CAGAAGAGAGAGAGCA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UUCUCUUUCUCGUCUCUC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59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4385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3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UGGAUUGAAGGGAGCU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GAGUUUCUUUCGAGCCAA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59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4385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3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UGGAUUGAAGGGAGCUCC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GAGUUUCUUUCGAGCCAA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j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v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w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3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UAGAUUUCUUUAA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c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5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77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UUACAGUUUGGAACGGA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CUCUAUUCCAAAUUAUA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c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2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4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CUGUUCCAAAUUGUAAGUC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ACAGAUAUUUUGGGACAG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e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3G336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3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5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AUCUAGAAAAGCUAAAAC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GUUUCAGGUUUUUAAGAU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f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6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8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CUUAUAAUUUGGAAUGG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AUACUGAAAUAUAAGA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g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180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2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AUUAUAAGAUGUU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UGGAAUGAUUUAUAAUUU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g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6G2380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2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27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AUUAUAAGAUGUU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CAGAGCAUUUUUUAAUCU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17a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6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AGCCACUUUGAGUUACGAUAA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AUAUUGUAACCCAAAGUGCUU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17b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6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AGCCACUUUGAGUUACGAUAA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AUAUUGUAACCCAAAGUGCUU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18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3G1950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79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81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AAGUUUCGUGAUUUUUG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AAAAAUCAUGAUAUGUG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0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4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CCAUCCUAAAUUAUAAGACA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AUAUUGUAUUAUAGGAUG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5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3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CUAGACUCAAAAGAUUCAU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AGACGAAUAUUUUGAGCUUAA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8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5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5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CUAUCUCUAUUAAUUGUGUU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GCAAAAAUAAAAAGGGAUA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0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5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1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3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UUGGGUCCCUAAACUUG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UAAUUCUAGGGCUCCAA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2b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3G3155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0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27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UUUGGUACAUUGAAUUU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GAUUCGAUGUGAUGAG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3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2788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9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11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GUUUGGUUUUGGUAAUUAA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AAUUAUUAAAAUCAGAGUU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3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438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GUUUGGUUUUGGUAAUUAA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GUCAUGACAAAAAGCAAAC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56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3G336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6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CAGAAGAGAGAGAGCA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AUCUCUCUCCCUUCUUUC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69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0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AGCCAAGGAUGAUUUGC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AGCAAAUCCUCCUUUGCU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71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UUGAGCCGU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UAUAGGCAAAGCUUAAUU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71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UUGAGCCGU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UAUAGGCAAAGCUUAAUU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71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UUGAGCCGU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UAUAGGCAAAGCUUAAUU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71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UUGAGCCGU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UAUAGGCAAAGCUUAAUU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171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AUUGAGCCGU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UAUAGGCAAAGCUUAAUU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2118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7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66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68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CCUGAUGCCUCCCAUGCCU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GCGUGGGGGGCAACCGGA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2118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3G336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3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5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GCAUGGGAACAUGUAGGAA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GUUCUUUGUGUUCCUAUCU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394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7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GGCAUUCUGUCCACCUC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GAGGCGGGCAGGAUUCCC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394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7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GGCAUUCUGUCCACCUC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GAGGCGGGCAGGAUUCCC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395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3G336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0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02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GAAGUGUUUG---GA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GGUUCCUCGUACAAACGCUUCA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j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v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437w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2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CAAAUUUUUAUA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84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85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GUACCCUCUCUCUUCU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GAGGGGAGAUAGGGUA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3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8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50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CUUUGCCGGGUGUCUCUG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GCAGAAACACACGGCAAUG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5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8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0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UUCAAUCCAUGUAUGUUGGU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GACGGACA-GCAUGGAUUCGAG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6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8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CAGCAUCACCUCCCUGUU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AACGGGAGGGUGGUGUU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c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3G336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7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9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UUACAGUUUGGAACGGA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ACCGGCCCAAACUGUCGG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d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24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26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GUGUAUCUAGAAA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UUUUAAGACCUACAAC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d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8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60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AGUUGUGUAUCUAGAAA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AUUCAUAGAAACACAAUUU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e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6G031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0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2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AUGUUUUGGGUUUUCUAGA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AAUAAAAAAUCCAAAUCAU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e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438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8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857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AUGUUUUGGGUUUUCUAGA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CCCACGAAAUUCAAACCAU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g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79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1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AUUAUAAGAUGUU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AAAAUAUUUUA-AGUUU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g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0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2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AUUAUAAGAUGUU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ACAAAACUUUUUACGAU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5568g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1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437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AUUAUAAGAUGUU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GAUAUUAUUUUGUAGUUU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18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2788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3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05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AAGUUUCGUGAUUUUUG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CCAAAAAUCAUGAAAUUAA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18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96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98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AAGUUUCGUGAUUUUUG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CCAGAAAUUAUGAAAUCAG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19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6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72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AACCGGGACUAAAGGUGGGACA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CAUGCCACAUUUAGUCAUUG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4a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2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4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CCGUCCUAAUAUAUAA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AUUGUAUUAUAGGAUG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4a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5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CCGUCCUAAUAUAUAA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GGGUAUUUAUUAGGGGG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4b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2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4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CCGUCCUAAUAUAUAA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AUUGUAUUAUAGGAUG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4b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5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CCGUCCUAAUAUAUAA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GGGUAUUUAUUAGGGGG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4c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2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64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CCGUCCUAAUAUAUAA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AUUGUAUUAUAGGAUG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4c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5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UCCGUCCUAAUAUAUAA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GGGUAUUUAUUAGGGGGG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5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3G336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9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1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AAACGAAUCUUUUAAGUCUAA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CUAGGACCAAAAGAUUCGUCU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8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9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01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CUAUCUCUAUUAAUUGUGUU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CGUGAUUAUUGAUAGAGGGAGA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29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180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7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9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UUUUUCUCGCCGGGUGAGAA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GCUUUAACUCGGGCAGAAAAA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2a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5G191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1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84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GAUGUACCAAAAAAGUCAAA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GUGUGAUUUUUUUGAUGAAUUU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2b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7G074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3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UUCGAUGUACCAAAAAA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AUUUUCUGUCACAUCGAAU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2b-5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88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90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UUUUUGGUACAUUGAAUUU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GAUUUGAUGUGAUGAGA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3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1G26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4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6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GUUUGGUUUUGGUAAUUAA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GCUUAAUUAU-AAAGCUAAGCUU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6233-3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9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317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GUUUGGUUUUGGUAAUUAA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CGUAAUUAGUAAAACUAACCAU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leavag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821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3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GUCAUCAACAUAAAAG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CUUUAGUGGUGAUUA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821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10G054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7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99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GUUAUGAACAUAAAAG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UAUUUUUAUAUUCUUAAUU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bi-miR821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SORBI_3004G060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23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AAGUCAUCAACAUAAAAG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CAACUUUAGUGGUGAUUAUU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Translation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391" w:right="1440" w:gutter="0" w:header="709" w:top="1440" w:footer="709" w:bottom="1588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6T07:14:00Z</dcterms:modified>
  <cp:revision>9</cp:revision>
  <dc:subject/>
  <dc:title/>
</cp:coreProperties>
</file>